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E52" w:rsidRDefault="009E3E52" w:rsidP="009E3E52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6</w:t>
      </w:r>
      <w:r>
        <w:rPr>
          <w:rFonts w:cstheme="minorHAnsi"/>
          <w:lang w:val="en-US"/>
        </w:rPr>
        <w:t xml:space="preserve"> Alignment of the nucleotide sequences for the NP segment used in this study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Kazakhstan_4-190-20-B-H5N8-1_2020_EPI192765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T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ATTTGAA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azakhstan_220-B-2-H5N8-4_2020_EPI192765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T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ATTTGAA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azakhstan_12-20-B-Talg-11_2020_EPI192766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Kazakhstan_7-20-B-Talg-12_2020_EPI192766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Kazakhstan_9-20-B-Talg-39_2020_EPI192769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C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C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GCCCACTTTCTCA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azakhstan_12-20-B-Talg-45_2020_EPI192770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A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row_Kazakhstan_15-20-B-Talg-4_2020_EPI192770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Kazakhstan_1-267-20-B-Talg-52_2020_EPI192771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T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pigeon_Kazakhstan_15-20-B-Talg-5_2020_EPI192772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azakhstan_1-20-B-Talg-67_2020_EPI192772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Lao_961_2010_EPI33515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CGAGTGACATCAACATT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A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ATCTGTTGGAAGAATGG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TATGAAGGGAGACTGATCCAGAACAGCATAACAATAGAGA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CCTGGAAGAA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TCCGAAGAAAACTGGAGGCCCAATTTATCGGAGGAGAGACGTA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AGCTGATTCTGTACGACAAAGAGGAGATCAGGAGGATT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TTCT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GAGAGCTCTCGTGCGTACTGGG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GTCAACTCTCCCGAGGAGATCTGGAGCTGCC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GACAATGGTGATGGAGCTGATTCGGATGATAAAACGAGGGGTC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T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G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A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GTACTCTCTG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CGAGAAT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TCACTCTGCAGCATTTGAGGACCTTAGAGTCTC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GCTATCCACC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GCAATGGACTCCAACACTCTTGAACTGAGG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AAGCGGGGGAAAC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ACAGGGAATGCTGAGGGCAGAACG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Lao_567_2010_EPI33517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ATCTGTTGGAAGAATGGTTAGTGGA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TGACTATGAAGGG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GCTCTCTGCATTTGATGAAAGAAGGAATAGATACCTGGAAGAA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GAGGAGAGACGGA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GGGAGCTGATTCTGTACGACAAAGAGGAGATCAGAAGGATTTGGCGTCAG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GACTGCTGGTCTTACCCACCTGATGATA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GAGAGCTCTCGTACGTACTGGA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GTCTACTCTCCCAAGGAGGTCTGGAGCTGCC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AGGATGATAAAACGAGGGATC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C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GTCAGTGGCCCATAAGTCCTGCTTGCCTGCTTGCGTGTAT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AGTGGATATGACTTTGAGAGAGAAGGGTACTCTCTG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TTGCCACTCTGCAGCATTTGAGGACCTT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TATCAGAGGAACAAGAGTGGTTCCAAGAGGGCAGCTATCCACC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GTCCAACACTCTTGAAT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AATAAGAACCAGAAGTGGAGGAAACACCAACCAGCAGAGGGCTTCTGCAGGA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GCCCACTTTCTCGGTACAGAGAAACCTTCCT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GGGCAGAACG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AAATGATGGAAAGTGCCAG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breeder_duck_Korea_Gochang1_2014_EPI50969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T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TTATGAGGGGAGACTGATCCAGAACAGCATAACAATAGAA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GTAC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AAAGAAAACTGGAGGTCCAATCTACAGAAGAAGAGACGGAAAG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CTGTATGACAAAGAAGAGATCAGGAGGATCTGGCGTCAAGCA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TCATCTGATGATC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AACAAGAGCTCTCGTGCGCACTGGAATGGAT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AAGGAGGTCTGGAGCTGCTGGTGCAGCAGTA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AACAATGGTAATGGAATTGATTCGGATGATAAAGCGAGGG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AAGGACAAGGATTGCC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AAAATTTCAAACAGCAGCACAAAGAGCAATGATGGAT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CATC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GGTGGCCCATAAGTCCTGCTTGCCTGCCTGTGTTTACGGA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GTACTCTCTGGTC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AAACCCAGCACATA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TTGGTATGGATGGCATGCCATTCAGCAGCGTTTGAGGACCTG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T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TCTAATGAAAACATGGAAACAATGGACTCCAGCACTCTTGAATTGAGG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GGGAACCACCAACCAACAGAGAGCT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ACCTACCTTCTCAGTACAGAGAAATCTTCCCTTCGAAAGAGCG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GAACACTGAAGGCAGGACA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C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broiler_duck_Korea_Buan2_2014_EPI50970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AAGGTTTTAT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TTATGAGGGGAGACTGATCCAGAACAGCATAACAATAGAA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GTAC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AAAGAAAACTGGAGGTCCAATCTACAGAAGAAGAG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AGCTGATTCTGTATGACAAAGAAGAGATCAGAAGAATCTGGCGTCAAGCA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CCATCTGATGATC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GACAAGGGCTCTCGTGCGCACTGGAATGGAT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AAGAAGGTCTGGAGCTGCTGGTGCAGCAGTA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AACAATGGTAATGGAATTGATTCGAATGATAAAGCGAGGG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GACAAGGATTGCC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AGCAGCACAAAGAGCAATGATGGAT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CAAGTCTTGTCTGCCTGCTTGTGTTTACGGA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ATACTCTCTGGTT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AAACCCAGCACATA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GTTGGTATGGATGGCATGCCATTCAGCAGCGTTTGAGGACCTG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TCAAATGAAAACATGGAAACAATGGACTCCAGCACTCTTGAAT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T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ACCCACCTTCTCAGTACAGAGAAATCTTCCCTTTGAAAGAGCG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GAACACTGAAGGCAGGACC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CAAC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GTGCAGAGGAGTATGACAATTAAAG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Taiwan_TNO15_2015_EPI69074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A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GATGGTTGGTGGAATTGGGAGGTTT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TATGAAGGG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ATACCTGGAAGAACATCCCAGTG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TCCGAAGAAAACTGGAGGTCCAATTTATCGAAGAAGGGAC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CTGTATGACAAAGAGGAGATCAGGAGA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AACCAGAGCTCTCGTGCGCACTGGGATGGAC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GAGGAGATCTGGAGCTGCTGGCGCAGCAGTAAAGG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GATGGTGATGGAACTAATTCGGATGATAAAACGAGGG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GAGAACAAGGATTGCATATGAGAGG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C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CTTCCTGGCACGGTCA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TTGCCTTCCTGCTTGTGTGTACGGG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GTACTCTCTA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GAACAGCCAGGTCTTCAGTCTCATCAGACCAAATGAGAAC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CCATTCTGCAGCATTTGAGGAC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GAGCAGG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GACCAGGAGTGGAGGAAACACCAATCAACAGAGAGCATCTGCAGGA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TACTTTCTCAGTACAGAGAAATCTTCCCTTCGAAAGAGCA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GTTCACAGGAAATACTGAAGGCAGAACA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wigeon_Sakha_1_2014_EPI120148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AAGGTTTTAT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AATTATGAGGGGAGACTGATCCAGAACAGCATAACAATAGAA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GTAC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AAAGAAAACTGGAGGTCCAATCTACAGAAGAAGAG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AGCTGATTCTGTATGACAAAGAAGAGATCAGAAGGATCTGGCGTCAAGCA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CCATCTGATGATC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GACAAGGGCTCTCGTGCGCACTGGAATGGAT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AAGAAGGTCTGGAGCTGCTGGTGCAGCAGTA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AACAATGGTAATGGAATTGATTCGAATGATAAAGCGAGGA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GACAAGGATTGCC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AGCAGCACAAAGAGCAATGATGGAT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CAAGTCTTGTCTGCCTGCTTGTGTTTACGGA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ATACTCTCTGGTT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AAACCCAGCACATA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GGTATGGATGGCATGCCATTCAGCAGCGTTTGAGGACCTG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TCAAATGAAAACATGGAAACAATGGACTCCAGCACTCTTGAAT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T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ACCCACCTTCTCAGTACAGAGAAATCTTCCCTTTGAAAGAGCG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GAACACTGAAGGCAGGACCTCTGACATGAGGACTGAG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CAAC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G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Nigeria_SK28T_19VIR8424-2_2019_EPI177710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C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C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A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ATTCTCTCCGCATTTGATGAAAGGAGG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TGGAATGGACCCT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TGCTGGTGCAGCAGTA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GATGGTGATGGAACTAATTCGGATGATAAAGCGAGGA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AAGGACAAGGATTGCATATGAGAGAATGTGCAA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G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CTTTCTGGCAA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C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C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TTGGTGTGGATGGCATGTCACTCTGCAGCATTCGAGGATCTGAGG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TAGAGGG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A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G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C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Kazakhstan_1-267-20-B_2020_EPI181158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C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C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G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omestic_goose_Kazakhstan_1-248_2-20-B_2020_EPI181160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T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omestic_duck_Kazakhstan_1-274-20-B_2020_EPI181161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A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ATCTGGAGCTGCTGGTGCAGCAGTGA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omestic_goose_Kazakhstan_1-242_2-20-B_2020_EPI181162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YTTATGAACAGATGGAAAYTAGTGGGGAGY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T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Iraq_1_2020_EPI181162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A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GATGGTGATGGAAT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GCGGAGGACAAGGATTGCATTTGAGAGAATGTGCAA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G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whooper_swan_Inner_Mongolia_w1-1_2020_EPI181164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Inner_Mongolia_w2-1_2020_EPI181165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Russian_Federation_Kurgan_1345-25_2020_EPI181168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Chelyabinsk_1207-1_2020_EPI181253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T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0002_2020_EPI181311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A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C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G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01171_2020_EPI181319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G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Omsk_0075_2020_EPI181327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Omsk_0004_2020_EPI181333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Omsk_0112_2020_EPI181333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Saratov_29804_2020_EPI181425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A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T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30001_2020_EPI181427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T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30003_2020_EPI181428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Tumen_1479-2_2020_EPI181468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G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Whooper_swan_Mongolia_24_2020_EPI183186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CATGAGGGGAGACTT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CGAAAGAAGGAACAGGTATT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C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AATCAGGAGGATTTGGCGCCAAGCGAAC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T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C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GCGG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G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T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AGTGTGGATGGCATGCCATTCTGCAGCATTTGAGGACCTCAGA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TGTCCCAAGAGGGCAGT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G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CATAAGAACCAGGAGCGGAGGGAATACTAACCAGCAGAGGGCGTCTGCAGGG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TAGTGTTCAACCCACTTTCTCAGTGCAGAGAAACCTTCCCTTCGAAAGAA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T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Whooper_swan_Mongolia_25_2020_EPI183187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CATGAGGGGAGACTT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CGAAAGAAGGAACAGGTATT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C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AATCAGGAGGATTTGGCGCCAAGCGAAC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C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GCGG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G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T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AGTATGGATGGCATGCCACTCTGCAGCATTTGAGGACCTCAGA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TGTCCCAAGAGGGCAGT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G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CATAAGAACCAGGAGCGGAGGGAATACTAACCAGCAGAGGGCGTCTGCAGGG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TAGTGTTCAACCCACTTTCTCAGTGCAGAGAAACCTTCCCTTCGAAAGAA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T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azakhstan_Kn-3_2020_EPI183925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azakhstan_Kn-6_2020_EPI183926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G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scovy_duck_China_FJFZ21_H5N6_2020_EPI184191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G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TATTGGAAGGTTCTACATACAGATGTGT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T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AAAC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T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CAGAACAAGAGCTCTCGTT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G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C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GATTGAA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T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T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A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TAGTGTTCAACCCACTTTCTCGGTG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GCAGGAAATT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G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Czech_Republic_1410-2_2021_EPI184360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G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A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Czech_Republic_1566-1_2021_EPI184408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A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A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TTGGTGTGGATGGCATGTCATTCTGCAGCATTCGAA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orea_H008_2021_EPI184653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allard_Korea_WA820_2020_EPI184659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A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orea_H016_2021_EPI184669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A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A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Astrakhan_321-01_2020_EPI184697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T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A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rane_Kagoshima_KU-93_2021_EPI184852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YTTTCTGGCRCGGTCTGCTCTCATY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Y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C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YCATTCTGCAGCATTY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RGTCCCAAGAGGACAACTATCCACY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RGAAACAATGGACTCCAGCACTCTTGAACTGAGRAGCAGATAY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YAACCAACAGAGAGCATCTGCAGGACAR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RCCYACTTTCTCGGTACAGAGAAATCTYCCCTTCGAAAGAGCR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RTTCACAGGRAAYACTGARGGCAGAACRTCY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Y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M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allard_Kagoshima_KU-d89_2021_EPI184853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ostroma_304-06_2020_EPI184863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G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A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Rostov-on-Don_308-02_2020_EPI184866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A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rkey_Stavropol_320-02_2020_EPI184869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A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North_Ossetia-Alania_325-03_2020_EPI184872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rkey_Rostov-on-Don_332-09_2021_EPI184875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G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rasnodar_334-03_2021_EPI184879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A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C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A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T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A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pheasant_Wales_000252_2021_EPI184887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A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GAGAGCTCTCGTACGTACT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A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TAGT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C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Czech_Republic_1656-1_2021_EPI185012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A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Croatia_14_2021_EPI185096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T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C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C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A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Vietnam_Raho4-Cd-20-421_2020_EPI185393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TATGAACAGATGGAAACTGGTGGAGAGCGCCAGAATGCT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G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TATGAAGGGAGGCTGATCCAGAACAGCATAACGATG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CTTTGACGAGAGAAGGAACAGGTATC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A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T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C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G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T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T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GGTGA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TTTGCCTGCTTGTGTGTACGGACTTGCA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C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ATGGATGGCATGCCACTCTGCAGCATTTGAGGACCTCAGAGTT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ACCAC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TCAAATGAGAACATGGAAACAATGGACTCAAACACACTTGAGCTGAGAAGT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A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G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GAATGCCAAACCAGAAGATGTGTCATTCCAA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TTCGGACGAAAAGGCAACGAACCCGATCGTGCCTTCCTTTGACATGAAC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Czech_Republic_3531-1_2021_EPI185423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A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A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G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wigeon_Latvia_23903_2021_EPI185597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CCTGGAAGAA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R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A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T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Czech_Republic_4980_2021_EPI185849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RCGTACCGGC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Lithuania_1258PG1_21VIR2606-2_2021_EPI185856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R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C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T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Lithuania_1298PG1_21VIR2606-3_2021_EPI185857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R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G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A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Bulgaria_50-1_21VIR1454-9_2021_EPI185861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GAAGACGCAACTGCTGGTCTCACTCACCTGATGATCTGGCAC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T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T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Poland_MB189_2021_EPI185965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G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A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TAGAACGTCCGAT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G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Poland_MB272_2021_EPI185967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TAGATAATCACTCACTGAGTGACATCAACATCATGGCGTCC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anser_anser_Spain_297-1_21VIR1230-5_2021_EPI186006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A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GAGAGCTCTCGTACGTACT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A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T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TAGT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C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iconia_ciconia_Spain_102-1_21VIR1230-2_2021_EPI186007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A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A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A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Jiangsu_k1203_2010_EPI44201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TCA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T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TTATGAGGGGAGACTGATCCAGAACAGCATAACAATAGAA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GTAC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AAAGAAAACTGGAGGTCCAATCTACAGAAGAAGAG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AGCTGATTCTGTATGACAAAGAAGAGATCAGAAGGATCTGGCGTCAAGCA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CCATCTGATGATC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AACAAGAGCTCTCGTGCGCACTGGAATGGAT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AAGGAGGTCTGGAGCTGCTGGTGCAGCAGTA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AACAATGGTAATGGAATTGATTCGGATGATAAAGCGAGGG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AAGGACAAGGATTGCC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AGCAGCACAAAGAGCAATGATGGAT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CATC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CTGCCTGCTTGTGTTTACGGA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ATACTCTCTGGTT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AAACCCAGCACATA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GTTGGTATGGATGGCATGCCATTCAGCAGCGTTTGAGGACCTG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T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TCAAATGAAAACATGGAAACAATGGACTCCAGCACTCTTGAATTGAGG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T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ACCTACCTTCTCAGTACAGAGAAATCTTCCCTTCGAAAGAGCG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GAACACTGAAGGCAGGACA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C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rkey_Egypt_AR550_2018_EPI142033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AAGCA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A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TGGG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TGCTGGTGCAGCAGTA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GGGACGATGGTGATGGAACTAATTCGGATGATAAAGCGAGGA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CTTTCTGGCAC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TGACTTTGAGAGAGAAGGGTACTCTCTA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A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T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T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A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Egypt_AI20286_2019_EPI1638785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A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TGGG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AGCTGGTGCAGCGGTA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GATGGTGATGGAACTAATCCGGATGATAAAGCGAGGT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GGTGCGT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CAATGCTGAAATTGAAGATCTCATCTTTCTGGCAC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AGTGGATACGACTTTGAGAGAGAAGGGTACTCTCTAGTT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UAU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UCAGUGU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rkey_Egypt_AI20285_2019_EPI163879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C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GGCTCTCGTGCGTACTGGG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TGCTGGTGCAGCAGTA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AATGGTGATGGAACTAATTCGGATGATAAAGCGAGGA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G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TAATGCTGAAATTGAAGATCTCATCTTTCTGGCAC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UAU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UCAGUGU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Egypt_AR553_2018_EPI163880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A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TGGG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TGCTGGTGCAGCAGTA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GGGACGATGGTGATGGAACTAATTCGGATGATAAAGCGAGGA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CTTTCTGGCAC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CGTGGATACGACTTTGAGAGAGAAGGGTACTCTCTA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G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A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0111_2020_EPI181313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01161_2020_EPI181335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G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Omsk_0118_2020_EPI181337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A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Omsk_0119_2020_EPI181337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A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G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Omsk_0073_2020_EPI181340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C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A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C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Omsk_30007_2020_EPI181430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C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G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Omsk_30009_2020_EPI181431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C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C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A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G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Chelyabinsk_201_2020_EPI181433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T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T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urgan_1005_2020_EPI1814362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rkey_Poland_464_2020_EPI184131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A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TTGGTGTGGATGGCATGTCATTCTGCAGCATTCGAA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Northern_China_ZGL_2020_EPI184409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G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Southwestern_China_B1904_2020_EPI184410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C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G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orea_H411_2020_EPI184593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orea_H431_2020_EPI184595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orea_H471_2020_EPI184602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G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A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Korea_H510_2020_EPI184605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Korea_H538_2020_EPI184614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T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Tyumen_302-01_2020_EPI184859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Tyumen_302-02_2020_EPI184860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Poland_474_2020_EPI185019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A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wan_Poland_MB141_2020_EPI1850210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A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A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A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scovy_duck_Slovakia_Pah1_21VIR1086-1_2021_EPI185823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R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A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A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A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mute_swan_Slovenia_1639-20_21VIR959-1_2020_EPI185829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AGTGGGGAGCGCCAGAATGCCACTG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G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A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A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TAAAGAGGAGATCAGG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TACCGGT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GTCAACTCTCCCAAGGAGGTCTGGAGCTGCTGGTGCAGCAGTG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GATGGTGATGGAACTAATTCGGATGATAAAGCGAGGAG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GAGGACAAGGATTGCATTTGAGAGAATGTGCAAT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A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CCTCATTTTTCTGGCG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CGCTTGTGTATACGGGCTCGCT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CCCTTTCC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AGAAACAATGGA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G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CACAGGGAACACTGAAGGCAGAACG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Bangladesh_43127_2020_EPI190299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CATGAGGGGAGACTT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CGAAAGAAGGAACAGGTATT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C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AATCAGGAGGATTTGGCGCCAAGCGAAC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C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GCGG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G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T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AGTGTGGATGGCATGCCACTCTGCAGCATTTGAGGACCTCAGA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TGTCCCAAGAGGGCAGT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G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CATAAGAACCAGGAGCGGAGGGAATACTAACCAGCAGAGGGCGTCTGCAGGG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TAGTGTTCAACCCACTTTCTCAGTGCAGAGAAACCTTCCCTTCGAAAGAA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T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uangdong_18SF020_2018_EPI135280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CT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AAAC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GACTCTT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G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G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T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T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T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A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TAGTGTTCAACCCACTTTCTCGGTG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GCAGGAAATACTGAG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oose_Hunan_116_2014_EPI95863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CTCTGTTGGAAGAATGG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A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A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CATGGAAGAAGAACAAGGATTGCATATGAT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TATTTTTCTGGCACGGC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AGAGGGCAGCTATCT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TATGGAAACAATGGACTCCAACACACTTGAG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GAGAGT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Wuhan_JXYFB22_2015_EPI68306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A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TCCAAGAGGGCAGCTATCT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AAGAGT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Vietnam_NCVD-15A59_2015_EPI89506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CGAGTGACATCAACATT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A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G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T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AAATGCTGAAATTGAAGATCTT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CTTCAAAACAGCCAGGTCTTTAGTCTCATC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A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TAGAACGTCT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Vietnam_NCVD-15A55_2015_EPI895047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CGAGTGACATCAACACT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T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C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G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G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AC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C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tundra_swan_Niigata_5112007_2016_EPI118436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CACC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A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GCTGATCCAGAACAGCATAACG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CTTTGATGAGAGAAGGAACAGGTAT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G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C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TCAAATGAGAACATGGAAACAATGGACTCCAACACACTTGAGCTGAGAAGT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T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GAACCTTCCCTTCGAAAGAA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T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Hyogo_1_2016_EPI866709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CTCTGTTGGAAGAATGGTTG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CCATGAAGGGAGGCTGATCCAGAACAGCATAACG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CTTCGATGAGAGAAGGAACAGGTAT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C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TACCCACCTGATGATATGGCAC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AAGATCTGGAGCTGCT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GCCAAATGAAAG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AGTGTGGATGGCATGCCACTCTGCAGCATTTGAG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C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TCAAATGAGAACATGGAAACAATGGACTCCAACACACTTGAGCTGAGAAGT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T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TCAACCCACTTTCTCGGTGCAGAGGAACCTTCCCTTCGAAAGG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AGGCAGAACG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A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T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Hubei_29578_2016_x_PR8_CNIC-HB29578_136996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A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CGAACAGATGGAGACTGA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CGTCGGAAAAATGATTGGTGGAATTGGACGATTCTACATCCAAATGTGCA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TTATGAGGGACGGTTGATCCAAAACAGCT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GCTCTCTGCTTTTGACGAAAGGAGAAATAAATACCTT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TCCTAAGAAAACTGGAGGACCTATATACAGGAGAGTAA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ACTCATCCTTTATGACAAAGAAGAAATAAGGCGAATCTGGCGCCAAGCT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TGACGATGCAACGGCTGGTCTGACTCACATGATGATCTGGCATTCCAATT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ACTTATCAGAGGACAAGAGCTCTTGTTCGCACCGGAATGGAT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TTCAACTCTCCCTAGGAGGTCTGGAGCCGCAGGTGCTGCAGTCA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AATGGTGATGGAATTGGTCAGAATGATCAAACGTGGGATCAATGATCGG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GGGTGAGAATGGACGAAAAACAAGAATTGCTTATGAAAGAATGTGCAA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TGCTGCACAAAAAGCAATGATGGATCAAGTGA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GGAACCCAGGGAATGCTGAGTTCGAAGATCTCACTTTTCTAGCACGGTCTGCAC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AGAGGGTCGGTTGCTCACAAGTCCTGCCTGCCTGCCTGTGTGTATGGACCTGCC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CGACTTTGAAAGGGAGGGATACTCTCTAGTCGGAATAGACCCTTTC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AGTGTACAGCCTAATC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CTGGTGTGGATGGCATGCCATTCTGCCGCATTTGAAGATCTAAGAGTATT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AAGGGACGAAGGTGCTCCCAAGAGGGAAGCTT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CAATGAAAATATGGAGACTATGGAATCAAGTACACTTGAACTGAGAAGCAGG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CATAAGGACCAGAAGTGGAGGAAACACCAATCAACAGAGGGCATCTGCGGGC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ATACAACCTACGTTCTCAGTACAGAGAAATCTCCCTTTTGACAGAACA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CAATGGGAATACAGAGGGGAGAACATCTGACATGAGGACC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TGATGGAAAGTGCA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GCGAG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C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A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Hubei_ZYSJF38_2016_EPI895176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GGGTT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CTATGAACAGATGGAAACTGGTGGGGAACGCCAGAATGCT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ATCTGTTGGAAGAATGGTTAGCGGCATTGGGAGATTCTACATACAGATGTGT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GCTCAGTGACAATGAAGGGAGGCTGATTCAGAACAGT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CTCTGCCTTTGATGAAAGAAGGAACAGATATCTGGAAGAGCACCCCAGTG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AAGGACCCTAAGAAAACTGGAGGTCCAATTTACAGGAGAAGAAACGGAAAATGGG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ATATGACAAAGAGGAAATCAGGAGAATTTGGCGA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TACCCATCTGATGATATGGCAT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ACCTATCAGAGAACAAGAGCTCTAGTGCGTACTGGAATGGATCCCC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GAGGAGATCTGGAGCTGCAGGTGCAGCAGTGAAG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AGGGACAATGGTAATGGAACTGATTCGGATGATAAAACGAGGGATC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GACAAGA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GGCAATGATGGATCAAGTA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AGAAGATCTCATTTTTCTGGCAA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TCATAAA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AGTGGATATGACTTTGAGAGAGAAGGGTACTCCTTG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G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CTAGTGTGGATGGCATGCCACTCTGCAGCGTTTGAGGACCTT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TAGAGGGACAAGAATGGTCCCAAGAGGT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TCAAATGAGAACATGGAAGCAATGGACTCCAATACTCTTGAACTGAGAAGT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AAGCGGAGGGAACACCAACCAACAGAGGGCATCTGCAGGA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CGTTCAACCCACTTTCTCAGTACAGAGAAACCTTCCTTTCGAAAGAGCA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ACAGGAAATACTGAGGGTAGAACA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A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gyrfalcon_Washington_41088-6_2014_EPI56939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AAGGTTTTAT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CGATTATGAG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TGCATTTGATGAAAGGAGGAACAAGTAC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AAGGACCCAAAGAAAACTGGAGGTCCAATCTACAGAAGAAGAG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AGCTGATTCTGTATGACAAAGAAGAGATCAGAAGGATCTGGCGTCAAGCG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TGCAACTGCTGGTCTCACCCATCTGATGATC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GGCTCTCGTGCGCACTGGAATGGATCCCAGA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ATCAACTCTCCCAAGAAGGTCTGGAGCTGCTGGTGCAGCAGTA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AACAATGGTAATGGAATTGATTCGAATGATAAAGCGAGGGATTAATGAT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GACAAGGATTGCC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AGCAGCACAAAGAGCAATGATGGATCAAGTGC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GAATGCTGAAATTGAAGATCTCATTTTTCTGGCACGGTCT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CAAGTCTTGTCTGCCTGCTTGTGTTTACGGACTT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ATACTCTCTGGTCGGAATAGAC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TCAAAACAGCCAGGTCTTCAGTCTCATTAGACCAAATGAAAACCCAGCACATA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CAATTGGTATGGATGGCATGCCATTCAGCAGCGTTTGAGGACCTGAGGGTA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GACAAGAGTG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TCAAATGAAAACATGGAAACAATGGACTCCAGCACTCTTGAATTGAGA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T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ACAACCCACCTTCTCAGTACAGAGAAATCTTCCCTTTGAAAGAGCG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GAACACTGAAGGCAGGACCTCT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C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CAAC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GTGCAGAGGAGTATGACAATTAAAG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chicken_Washington_3490-18_2015_EPI59069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GCAAATGGAAACTGG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GAGAATGGTTGGTGGAATCGGAAGATTCTACATACAGATGTGT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GCTCAGTGACTATGAAGGAAGGCTGATCCAAAACAGCATAACC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GGCATTTGATGAGAGGAGAAATAAATATCTGGAAGAGCATCCCAGTG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CAAGAAGACTGGAGGCCCAATCTACAGAAGAAGAGATGGA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TTGATCCTATATGACAAAGAAGAAATCAGGAGGATTTGGCGTCAAGCAAAT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TGCTGGTCTCACCCATTTGATGATTTGGCATTCCAAT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AACAAGGGCACTTGTGCGTACTGGGATGGATCCCAGGATGTGCT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TATGCAAGGCTCAACTCTTCCAAGAAGATCTGGGGCTGCTGGAGCAGCAGTG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AATGGTGATGGAACTGATCCGGATGATCAAGCGAGGTATCAATGATA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CGGAGGACGAGAATTGCTTATGAA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GGGGAAATTCCAAACAGCAGCACAACGAGCAATGATGGATCAGGTGAGA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GGAATCCTGGGAATGCTGAAATTGAAGATCTCATCTTCCTTGCACGGTCTGCTCT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AGCTCATAAGTCCTGCCTGCCTGCTTGTGTGTATGGG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ATACGACTTTGAGAGAGAGGGATATTCCCTAGTCGGAATT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CCAAAACAGTCAAGTCTTCAGCCTCATCAGACCAAACGAAAATCCAGCG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CTGGTATGGATGGCATGTCACTCTGCTGCATTTGAAGATTTGAGAGTGTC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G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GACAATGGACTCCAGCACTCTTGAACTGAGGAGCAGA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GACAAGAAGCGGAGGGAACACTAACCAGCAGAGAGCATCTGCAGGG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GCAGCCCACCTTCTCTGTGCAGAGAAACCTCCCATTCGAGAGGGCAAC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GGCATTTACAGGAAATACCGAGGGTAGAACTTCAGACATGAGGACTGAG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TGATGGAAAATGCCAGACCT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Perigrine_falcon_Netherlands_18003274_1327121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GTAGATAATCACTCACTGAGTGACATCAAC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CTGGAGAGCGCCAGAATGCCACTGAG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TGTTGGAAGAATGGTTGGTGGAATTGGGAGGTTCTACATACAGATGTGCA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GCTCAAACTCAGCGACTATGAAGGAAGG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TCTCTCCGCATTTGATGAAAGGAGGAACAAATATCTG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CCCGAAGAAAACTGGAGGTCCAATTTATCGAAGGAGAGATGGGAAATGG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CCTGTATGACAAAGAGGAGATCAGGAGGATCTGGCGT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AGACGCAACCGCTGGTCTCACTCACCTGATGATCTGGCATTCCAATCTA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CCAGAGGACAAGAGCTCTCGTGCGCACTGGGATGGACCCT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TGCAAGGATCAACTCTCCCAAGGAGGTCTGGAGCTGCTGGTGCAGCAGTAAAG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GGGACGATGGTGATGGAACTAATTCGGATGATAAAGCGAGGAATTAATGATCGA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GAATGGACGAAGG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AGCACAAAGAGCAATGATGGATCAGGTGCGTGA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ATCCTGGCAATGCTGAAATTGAAGATCTCATCTTTCTGGCAAGGTCTGCT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CGCT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CAGTGGATACGACTTTGAGAGAGAAGGGTACTCTCTAGTTGGAATAGATCCT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CAGTCTCATT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TTGGTGTGGATGGCATGTCATTCTGCAGCATTCGAGGATCTGAGG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AGTCCCAAGAGGACAACTATCCACC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GCTCCAGCACT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TGGAGGAAACACCAACCAACAGAGAGCATCTGCAGGA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TGTACAGCCCACTTTCTCAGTA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CACAGGGAACACTGAGGGCAGGACGTCCGACATGAGGACT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CGACAATTAAAGAAAAATAC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Fujian-Sanyuan_21099_2017_x_PR8_CNIC_1369974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CAAAAGCAGGGTAGATAATCACTCACTGAGTGACATCAAAATC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CGAACAGATGGAGACTGATGGAGAACGCCAGAATGCC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CATCCGTCGGAAAAATGATTGGTGGAATTGGACGATTCTACATCCAAATGTGCAC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AGTGATTATGAGGGACGGTTGATCCAAAACAGCT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GCTCTCTGCTTTTGACGAAAGGAGAAATAAATACCTTGAAGAACAT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AGATCCTAAGAAAACTGGAGGACCTATATACAGGAGAGTAAACGGAAAG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ACTCATCCTTTATGACAAAGAAGAAATAAGGCGAATCTGGCGCCAAGCTAAT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TGACGATGCAACGGCTGGTCTGACTCACATGATGATCTGGCATTCCAATT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AACTTATCAGAGGACAAGAGCTCTTGTTCGCACCGGAATGGAT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TGCAAGGTTCAACTCTCCCTAGGAGGTCTGGAGCCGCAGGTGCTGCAGTCA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TGGAACAATGGTGATGGAATTGGTCAGAATGATCAAACGTGGGATCAATGATCGGA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GGGTGAGAATGGACGAAAAACAAGAATTGCTTATGAAAGAATGTGCAA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TCAAACTGCTGCACAAAAAGCAATGATGGATCAAGTGA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GGAACCCAGGGAATGCTGAGTTCGAAGATCTCACTTTTCTAGCACGGTCTGCAC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GAGAGGGTCGGTTGCTCACAAGTCCTGCCTGCCTGCCTGTGTGTATGGACCTGCCG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CGACTTTGAAAGGGAGGGATACTCTCTAGTCGGAATAGACCCTTTC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AGTGTACAGCCTAATCAGACCAAATGAGAATCCAGCACAC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ACTGGTGTGGATGGCATGCCATTCTGCCGCATTTGAAGATCTAAGAGTATTA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AAGGGACGAAGGTGCTCCCAAGAGGGAAGCTTTCCACTAGAGGA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CAATGAAAATATGGAGACTATGGAATCAAGTACACTTGAACTGAGAAGCAGGTA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CATAAGGACCAGAAGTGGAGGAAACACCAATCAACAGAGGGCATCTGCGGGCCA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ATACAACCTACGTTCTCAGTACAGAGAAATCTCCCTTTTGACAGAACA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CAATGGGAATACAGAGGGGAGAACATCTGACATGAGGACC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ATGATGGAAAGTGCAAGACCAGAAGATGTGTCT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GCGAGCCCGATCGTGCCTTCCTTTGACATGAG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CGACAATTAAAGAAAAATACCCTTGT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CTA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duck_Sichuan_NCXJ16_2014_EPI590873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ATCTGTTGGAAGAATGA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GGTGACC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C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T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GAGATCTGGAGCTGCTGGTGCAGCGGTG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CGAAGATCTTATTTTTCTGGCACGGTCG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A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AGTGTGGATGGCATGCCACTCTGCAGCATTTGAA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C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GGGCAGAACA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&gt;A_Sichuan_26221_2014_EPI533588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ATGGCGTCTCAAG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CCAAACGATCTTATGAACAGATGGAAACTGGTGGAGAGCGCCAGAATGCTACTGAA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GGCATCTGTTGGAAGAATGATTAGTGGCATTGGGAGGTTCTACATACAGATGTGCAC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AACTCAAACTCGGTGACCATGAAGGGAGACTGATCCAGAACAGCATAACAATAGAGA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TACTTTCTGCATTTGATGAAAGAAGGAACAGGTACCTGGAAGAGCACCCCAGTGC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GAAGGACCCTAAGAAAACTGGAGGTCCAATTTATCGGAGGAGAGACGGGAAATGGA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GAGCTGATTTTGTACGACAAAGAAGAGATTAGGAGGATTTGGCGCCAAGCGAAC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GAGAGGACGCAACTGCTGGTCTTACCCACCTGATGATATGGCACTCCAACCTGAATG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CATATCAGAGAACAAGAGCTCTCGTGCGTACCGGAATGGACCCCAGGATGTGCTC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AATGCAGGGATCAACTCTCCCGAGGAGATCTGGAGCTGCTGGTGCAGCGGTGAAAGG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TAGGAACAATGGTGATGGAGCTGATTCGAATGATAAAACGAGGGATTAACGACCGGA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TGGAGAGGCGAAAATGGAAGAAGAACAAGGATTGCATATGAGAGAATGTGCAA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AAAGGGAAATTCCAAACAGCTGCACAAAGAGCAATGATGGATCAAGTGCGAGAGAG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ATCCTGGGAATGCTGAAATTGAAGATCTTATTTTTCTGGCACGGTCGGCACTCATC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AGAGGATCAGTGGCCCATAAGTCCTGCTTGCCTGCTTGTGTGTACGGACTTGCAGT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CAGTGGGTATGACTTCGAGAGAGAAGGATACTCTCTGGTTGGGATAGATCCATTCC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GCTTCAAAACAGCCAGGTCTTTAGTCTCATTAGACCAAATGAAAACCCAGCACATA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TCAGTTAGTGTGGATGGCATGCCACTCTGCAGCATTTGAAGACCTCAGAGTCTCAAG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TCATCAGAGGAACAAGAGTGGTCCCAAGAGGGCAGCTATCCACTAGAGGGGTTCAA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GCTTCAAATGAGAACATGGAAACAATGGACTCCAACACACTTGAACTGAGAAGCAGATA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GGGCTATAAGAACCAGGAGCGGAGGGAACACCAACCAGCAGAGGGCATCTGCAGGGC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CAGCGTTCAACCCACTTTCTCGGTGCAGAGAAACCTTCCCTTCGAAAGAGCGACCATT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TGGCAGCATTTGCAGGAAATACTGAGGGCAGAACATCCGACATGAGGACAGAAATCAT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AGAATGATGGAAAGTGCCAAACCAGAAGATGTGTCATTCCAGGGGCGGGGAGTCTTCGAG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CTCTCGGACGAAAAGGCAACGAACCCGATCGTGCCTTCCTTTGACATGAATAATGAAGGA</w:t>
      </w:r>
    </w:p>
    <w:p w:rsidR="009E3E52" w:rsidRPr="00DD3DAD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TCTTATTTCTTCGGAGACAATGCAGAGGAGTATGACAATTAA------------------</w:t>
      </w:r>
    </w:p>
    <w:p w:rsidR="009E3E52" w:rsidRDefault="009E3E52" w:rsidP="009E3E52">
      <w:pPr>
        <w:pStyle w:val="a3"/>
        <w:rPr>
          <w:rFonts w:ascii="Courier New" w:hAnsi="Courier New" w:cs="Courier New"/>
        </w:rPr>
      </w:pPr>
      <w:r w:rsidRPr="00DD3DAD">
        <w:rPr>
          <w:rFonts w:ascii="Courier New" w:hAnsi="Courier New" w:cs="Courier New"/>
        </w:rPr>
        <w:t>------------------------------------------------------</w:t>
      </w:r>
    </w:p>
    <w:p w:rsidR="00192364" w:rsidRDefault="009E3E52"/>
    <w:sectPr w:rsidR="00192364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9E3E52"/>
    <w:rsid w:val="0033145C"/>
    <w:rsid w:val="004643BE"/>
    <w:rsid w:val="004654EE"/>
    <w:rsid w:val="0063500B"/>
    <w:rsid w:val="00653309"/>
    <w:rsid w:val="007472DE"/>
    <w:rsid w:val="009B6A02"/>
    <w:rsid w:val="009E3E52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3E52"/>
    <w:pPr>
      <w:spacing w:after="160" w:line="252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9E3E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9E3E52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4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2</Pages>
  <Words>28639</Words>
  <Characters>163247</Characters>
  <Application>Microsoft Office Word</Application>
  <DocSecurity>0</DocSecurity>
  <Lines>1360</Lines>
  <Paragraphs>383</Paragraphs>
  <ScaleCrop>false</ScaleCrop>
  <Company>HP Inc.</Company>
  <LinksUpToDate>false</LinksUpToDate>
  <CharactersWithSpaces>19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4:03:00Z</dcterms:created>
  <dcterms:modified xsi:type="dcterms:W3CDTF">2021-12-21T14:04:00Z</dcterms:modified>
</cp:coreProperties>
</file>